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CA1784" w:rsidRDefault="00CA1784">
      <w:pPr>
        <w:rPr>
          <w:rFonts w:ascii="Calibri" w:hAnsi="Calibri" w:cs="Calibri"/>
          <w:sz w:val="20"/>
          <w:szCs w:val="20"/>
        </w:rPr>
      </w:pPr>
      <w:r w:rsidRPr="00CA1784">
        <w:rPr>
          <w:rFonts w:ascii="Calibri" w:hAnsi="Calibri" w:cs="Calibri"/>
          <w:sz w:val="20"/>
          <w:szCs w:val="20"/>
        </w:rPr>
        <w:t>Supplementary Table 1: Search strategy</w:t>
      </w:r>
    </w:p>
    <w:p w:rsidR="00CA1784" w:rsidRPr="00CA1784" w:rsidRDefault="00CA1784">
      <w:pPr>
        <w:rPr>
          <w:rFonts w:ascii="Calibri" w:hAnsi="Calibri" w:cs="Calibri"/>
          <w:sz w:val="20"/>
          <w:szCs w:val="20"/>
        </w:rPr>
      </w:pPr>
    </w:p>
    <w:tbl>
      <w:tblPr>
        <w:tblW w:w="14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2"/>
        <w:gridCol w:w="11662"/>
      </w:tblGrid>
      <w:tr w:rsidR="00CA1784" w:rsidRPr="00CA1784" w:rsidTr="00CA1784">
        <w:trPr>
          <w:trHeight w:val="165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CA1784" w:rsidRPr="00CA1784" w:rsidTr="00CA1784">
        <w:trPr>
          <w:trHeight w:val="180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arthroplasty) AND (injection)) AND (infection)</w:t>
            </w:r>
          </w:p>
        </w:tc>
        <w:tc>
          <w:tcPr>
            <w:tcW w:w="1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rthroplasty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rthroplasty"[All Fields] OR "arthroplasties"[All Fields]) AND ("inject"[All Fields] OR "injectability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ant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ant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ectate"[All Fields] OR "injectates"[All Fields] OR "injected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ible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ible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ecting"[All Fields] OR "injections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injections"[All Fields] OR "injectable"[All Fields] OR "injectables"[All Fields] OR "injection"[All Fields] OR "injects"[All Fields]) AND ("infect"[All Fields] OR "infectability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fectable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fectant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fectant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fected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fected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fectibility"[All Fields] OR "infectible"[All Fields] OR "infecting"[All Fields] OR "infection s"[All Fields] OR "infections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infections"[All Fields] OR "infection"[All Fields] OR "infective"[All Fields] OR "infectiveness"[All Fields] OR "infectives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fectivitie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fects"[All Fields] OR "pathogenicity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pathogenicity"[All Fields] OR "infectivity"[All Fields])</w:t>
            </w:r>
          </w:p>
        </w:tc>
      </w:tr>
      <w:tr w:rsidR="00CA1784" w:rsidRPr="00CA1784" w:rsidTr="00CA1784">
        <w:trPr>
          <w:trHeight w:val="165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corticosteroids)) OR (hyaluronic acid)) AND (joint replacement)</w:t>
            </w:r>
          </w:p>
        </w:tc>
        <w:tc>
          <w:tcPr>
            <w:tcW w:w="1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drenal cortex hormones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al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e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e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("hyaluronic acid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hyaluronic"[All Fields] AND "acid"[All Fields]) OR "hyaluronic acid"[All Fields])) AND ("arthroplasty, replacement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rthroplasty"[All Fields] AND "replacement"[All Fields]) OR "replacement arthroplasty"[All Fields] OR ("joint"[All Fields] AND "replacement"[All Fields]) OR "joint replacement"[All Fields])</w:t>
            </w:r>
          </w:p>
        </w:tc>
      </w:tr>
      <w:tr w:rsidR="00CA1784" w:rsidRPr="00CA1784" w:rsidTr="00CA1784">
        <w:trPr>
          <w:trHeight w:val="165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corticosteroids)) OR (hyaluronic acid)) AND (arthroplasty)</w:t>
            </w:r>
          </w:p>
        </w:tc>
        <w:tc>
          <w:tcPr>
            <w:tcW w:w="1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drenal cortex hormones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al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e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corticosteroide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("hyaluronic acid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hyaluronic"[All Fields] AND "acid"[All Fields]) OR "hyaluronic acid"[All Fields])) AND ("arthroplasty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rthroplasty"[All Fields] OR "arthroplasties"[All Fields])</w:t>
            </w:r>
          </w:p>
        </w:tc>
      </w:tr>
      <w:tr w:rsidR="00CA1784" w:rsidRPr="00CA1784" w:rsidTr="00CA1784">
        <w:trPr>
          <w:trHeight w:val="165"/>
        </w:trPr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bookmarkStart w:id="0" w:name="_GoBack"/>
            <w:bookmarkEnd w:id="0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joint replacement) AND (injection)</w:t>
            </w:r>
          </w:p>
        </w:tc>
        <w:tc>
          <w:tcPr>
            <w:tcW w:w="1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A1784" w:rsidRPr="00CA1784" w:rsidRDefault="00CA1784" w:rsidP="00CA178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rthroplasty, replacement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rthroplasty"[All Fields] AND "replacement"[All Fields]) OR "replacement arthroplasty"[All Fields] OR ("joint"[All Fields] AND "replacement"[All Fields]) OR "joint replacement"[All Fields]) AND ("inject"[All Fields] OR "injectability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ant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ant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ectate"[All Fields] OR "injectates"[All Fields] OR "injected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ible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ectibles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ecting"[All Fields] OR "injections"[</w:t>
            </w:r>
            <w:proofErr w:type="spellStart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CA1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injections"[All Fields] OR "injectable"[All Fields] OR "injectables"[All Fields] OR "injection"[All Fields] OR "injects"[All Fields])</w:t>
            </w:r>
          </w:p>
        </w:tc>
      </w:tr>
    </w:tbl>
    <w:p w:rsidR="00CA1784" w:rsidRPr="00CA1784" w:rsidRDefault="00CA1784">
      <w:pPr>
        <w:rPr>
          <w:rFonts w:ascii="Calibri" w:hAnsi="Calibri" w:cs="Calibri"/>
          <w:sz w:val="20"/>
          <w:szCs w:val="20"/>
        </w:rPr>
      </w:pPr>
    </w:p>
    <w:sectPr w:rsidR="00CA1784" w:rsidRPr="00CA1784" w:rsidSect="00CA17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84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52AB"/>
    <w:rsid w:val="00085653"/>
    <w:rsid w:val="00086731"/>
    <w:rsid w:val="0009045E"/>
    <w:rsid w:val="00092099"/>
    <w:rsid w:val="00092CA6"/>
    <w:rsid w:val="00095AA0"/>
    <w:rsid w:val="00096195"/>
    <w:rsid w:val="000A0A4E"/>
    <w:rsid w:val="000A1436"/>
    <w:rsid w:val="000A2B25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03383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084"/>
    <w:rsid w:val="00883807"/>
    <w:rsid w:val="00885116"/>
    <w:rsid w:val="0089504F"/>
    <w:rsid w:val="0089597D"/>
    <w:rsid w:val="00897726"/>
    <w:rsid w:val="008A434F"/>
    <w:rsid w:val="008A6608"/>
    <w:rsid w:val="008A7C37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1B3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5988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F7B56"/>
  <w15:chartTrackingRefBased/>
  <w15:docId w15:val="{D295FE7B-632C-DF41-BCF8-37E8E985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7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5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4T15:02:00Z</dcterms:created>
  <dcterms:modified xsi:type="dcterms:W3CDTF">2021-06-24T15:05:00Z</dcterms:modified>
</cp:coreProperties>
</file>